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313E37" w14:textId="77777777" w:rsidR="00B734FE" w:rsidRPr="00B734FE" w:rsidRDefault="00B734FE" w:rsidP="00B734FE">
      <w:pPr>
        <w:spacing w:line="480" w:lineRule="auto"/>
        <w:jc w:val="center"/>
        <w:rPr>
          <w:rFonts w:cstheme="minorHAnsi"/>
          <w:b/>
          <w:color w:val="000000" w:themeColor="text1"/>
          <w:sz w:val="28"/>
          <w:szCs w:val="28"/>
        </w:rPr>
      </w:pPr>
      <w:r w:rsidRPr="00B734FE">
        <w:rPr>
          <w:rFonts w:cstheme="minorHAnsi"/>
          <w:b/>
          <w:color w:val="000000" w:themeColor="text1"/>
          <w:sz w:val="28"/>
          <w:szCs w:val="28"/>
        </w:rPr>
        <w:t xml:space="preserve">Age-related Differences in IL-1 Signaling and Capsule Serotype Affect Persistence of </w:t>
      </w:r>
      <w:r w:rsidRPr="00B734FE">
        <w:rPr>
          <w:rFonts w:cstheme="minorHAnsi"/>
          <w:b/>
          <w:i/>
          <w:color w:val="000000" w:themeColor="text1"/>
          <w:sz w:val="28"/>
          <w:szCs w:val="28"/>
        </w:rPr>
        <w:t>Streptococcus pneumoniae</w:t>
      </w:r>
      <w:r w:rsidRPr="00B734FE">
        <w:rPr>
          <w:rFonts w:cstheme="minorHAnsi"/>
          <w:b/>
          <w:color w:val="000000" w:themeColor="text1"/>
          <w:sz w:val="28"/>
          <w:szCs w:val="28"/>
        </w:rPr>
        <w:t xml:space="preserve"> Colonization</w:t>
      </w:r>
    </w:p>
    <w:p w14:paraId="3A6CCAF1" w14:textId="77777777" w:rsidR="004227E4" w:rsidRPr="008D11C4" w:rsidRDefault="004227E4" w:rsidP="004227E4">
      <w:pPr>
        <w:spacing w:line="480" w:lineRule="auto"/>
        <w:jc w:val="center"/>
        <w:rPr>
          <w:rFonts w:cstheme="minorHAnsi"/>
          <w:b/>
          <w:sz w:val="28"/>
          <w:szCs w:val="28"/>
        </w:rPr>
      </w:pPr>
    </w:p>
    <w:p w14:paraId="7AB24D2C" w14:textId="77777777" w:rsidR="004227E4" w:rsidRPr="008D11C4" w:rsidRDefault="004227E4" w:rsidP="004227E4">
      <w:pPr>
        <w:spacing w:line="480" w:lineRule="auto"/>
        <w:jc w:val="both"/>
        <w:rPr>
          <w:rFonts w:cstheme="minorHAnsi"/>
        </w:rPr>
      </w:pPr>
    </w:p>
    <w:p w14:paraId="25479815" w14:textId="77777777" w:rsidR="004227E4" w:rsidRDefault="004227E4" w:rsidP="004227E4">
      <w:pPr>
        <w:spacing w:line="480" w:lineRule="auto"/>
        <w:jc w:val="both"/>
        <w:rPr>
          <w:rFonts w:cstheme="minorHAnsi"/>
          <w:vertAlign w:val="superscript"/>
        </w:rPr>
      </w:pPr>
      <w:r w:rsidRPr="008D11C4">
        <w:rPr>
          <w:rFonts w:cstheme="minorHAnsi"/>
        </w:rPr>
        <w:t>Kirsten Kuipers</w:t>
      </w:r>
      <w:r w:rsidRPr="008D11C4">
        <w:rPr>
          <w:rFonts w:cstheme="minorHAnsi"/>
          <w:vertAlign w:val="superscript"/>
        </w:rPr>
        <w:t>1</w:t>
      </w:r>
      <w:r w:rsidRPr="008D11C4">
        <w:rPr>
          <w:rFonts w:cstheme="minorHAnsi"/>
        </w:rPr>
        <w:t>, Kristen L. Lokken</w:t>
      </w:r>
      <w:r w:rsidRPr="008D11C4">
        <w:rPr>
          <w:rFonts w:cstheme="minorHAnsi"/>
          <w:vertAlign w:val="superscript"/>
        </w:rPr>
        <w:t>1</w:t>
      </w:r>
      <w:r w:rsidRPr="008D11C4">
        <w:rPr>
          <w:rFonts w:cstheme="minorHAnsi"/>
        </w:rPr>
        <w:t>, Tonia Zangari</w:t>
      </w:r>
      <w:r w:rsidRPr="008D11C4">
        <w:rPr>
          <w:rFonts w:cstheme="minorHAnsi"/>
          <w:vertAlign w:val="superscript"/>
        </w:rPr>
        <w:t>1</w:t>
      </w:r>
      <w:r w:rsidRPr="008D11C4">
        <w:rPr>
          <w:rFonts w:cstheme="minorHAnsi"/>
        </w:rPr>
        <w:t>, Mark A. Boyer</w:t>
      </w:r>
      <w:r w:rsidRPr="008D11C4">
        <w:rPr>
          <w:rFonts w:cstheme="minorHAnsi"/>
          <w:vertAlign w:val="superscript"/>
        </w:rPr>
        <w:t>2</w:t>
      </w:r>
      <w:r w:rsidRPr="008D11C4">
        <w:rPr>
          <w:rFonts w:cstheme="minorHAnsi"/>
        </w:rPr>
        <w:t>, Sunny Shin</w:t>
      </w:r>
      <w:r w:rsidRPr="008D11C4">
        <w:rPr>
          <w:rFonts w:cstheme="minorHAnsi"/>
          <w:vertAlign w:val="superscript"/>
        </w:rPr>
        <w:t>2</w:t>
      </w:r>
      <w:r w:rsidRPr="008D11C4">
        <w:rPr>
          <w:rFonts w:cstheme="minorHAnsi"/>
        </w:rPr>
        <w:t>, Jeffrey N. Weiser</w:t>
      </w:r>
      <w:r w:rsidRPr="008D11C4">
        <w:rPr>
          <w:rFonts w:cstheme="minorHAnsi"/>
          <w:vertAlign w:val="superscript"/>
        </w:rPr>
        <w:t>1</w:t>
      </w:r>
    </w:p>
    <w:p w14:paraId="46A22449" w14:textId="77777777" w:rsidR="004227E4" w:rsidRPr="008D11C4" w:rsidRDefault="004227E4" w:rsidP="004227E4">
      <w:pPr>
        <w:spacing w:line="480" w:lineRule="auto"/>
        <w:jc w:val="both"/>
        <w:rPr>
          <w:rFonts w:cstheme="minorHAnsi"/>
          <w:vertAlign w:val="superscript"/>
        </w:rPr>
      </w:pPr>
    </w:p>
    <w:p w14:paraId="5556E95F" w14:textId="77777777" w:rsidR="004227E4" w:rsidRPr="008D11C4" w:rsidRDefault="004227E4" w:rsidP="004227E4">
      <w:pPr>
        <w:spacing w:line="480" w:lineRule="auto"/>
        <w:jc w:val="both"/>
        <w:outlineLvl w:val="0"/>
        <w:rPr>
          <w:rFonts w:cstheme="minorHAnsi"/>
          <w:b/>
          <w:sz w:val="28"/>
          <w:szCs w:val="28"/>
        </w:rPr>
      </w:pPr>
      <w:r>
        <w:rPr>
          <w:rFonts w:cstheme="minorHAnsi"/>
          <w:b/>
          <w:sz w:val="28"/>
          <w:szCs w:val="28"/>
        </w:rPr>
        <w:t>Supporting Information</w:t>
      </w:r>
    </w:p>
    <w:p w14:paraId="0243CE16" w14:textId="4BC87DA0" w:rsidR="004227E4" w:rsidRPr="008D11C4" w:rsidRDefault="004227E4" w:rsidP="004227E4">
      <w:pPr>
        <w:spacing w:line="480" w:lineRule="auto"/>
        <w:jc w:val="both"/>
        <w:outlineLvl w:val="0"/>
        <w:rPr>
          <w:rFonts w:cstheme="minorHAnsi"/>
          <w:b/>
        </w:rPr>
      </w:pPr>
      <w:r>
        <w:rPr>
          <w:rFonts w:cstheme="minorHAnsi"/>
          <w:b/>
        </w:rPr>
        <w:t>S</w:t>
      </w:r>
      <w:r w:rsidRPr="008D11C4">
        <w:rPr>
          <w:rFonts w:cstheme="minorHAnsi"/>
          <w:b/>
        </w:rPr>
        <w:t>1</w:t>
      </w:r>
      <w:r w:rsidR="003E3178">
        <w:rPr>
          <w:rFonts w:cstheme="minorHAnsi"/>
          <w:b/>
        </w:rPr>
        <w:t xml:space="preserve"> Table</w:t>
      </w:r>
      <w:bookmarkStart w:id="0" w:name="_GoBack"/>
      <w:bookmarkEnd w:id="0"/>
      <w:r w:rsidRPr="008D11C4">
        <w:rPr>
          <w:rFonts w:cstheme="minorHAnsi"/>
          <w:b/>
        </w:rPr>
        <w:t xml:space="preserve"> Primer sequences for host genes used in this study</w:t>
      </w:r>
    </w:p>
    <w:tbl>
      <w:tblPr>
        <w:tblStyle w:val="ListTable31"/>
        <w:tblW w:w="9535" w:type="dxa"/>
        <w:tblLook w:val="04A0" w:firstRow="1" w:lastRow="0" w:firstColumn="1" w:lastColumn="0" w:noHBand="0" w:noVBand="1"/>
      </w:tblPr>
      <w:tblGrid>
        <w:gridCol w:w="895"/>
        <w:gridCol w:w="3780"/>
        <w:gridCol w:w="994"/>
        <w:gridCol w:w="3866"/>
      </w:tblGrid>
      <w:tr w:rsidR="004227E4" w:rsidRPr="00B13075" w14:paraId="5720D25E" w14:textId="77777777" w:rsidTr="00307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5" w:type="dxa"/>
          </w:tcPr>
          <w:p w14:paraId="7E45DD08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sz w:val="20"/>
                <w:szCs w:val="20"/>
              </w:rPr>
            </w:pPr>
            <w:r w:rsidRPr="00B13075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3780" w:type="dxa"/>
          </w:tcPr>
          <w:p w14:paraId="593D8134" w14:textId="77777777" w:rsidR="004227E4" w:rsidRPr="00B13075" w:rsidRDefault="004227E4" w:rsidP="00307F9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3075">
              <w:rPr>
                <w:rFonts w:cstheme="minorHAnsi"/>
                <w:sz w:val="20"/>
                <w:szCs w:val="20"/>
              </w:rPr>
              <w:t>Primer sequence (5’ – 3’)</w:t>
            </w:r>
          </w:p>
        </w:tc>
        <w:tc>
          <w:tcPr>
            <w:tcW w:w="994" w:type="dxa"/>
          </w:tcPr>
          <w:p w14:paraId="27929E0E" w14:textId="77777777" w:rsidR="004227E4" w:rsidRPr="00B13075" w:rsidRDefault="004227E4" w:rsidP="00307F9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3075">
              <w:rPr>
                <w:rFonts w:cstheme="minorHAnsi"/>
                <w:sz w:val="20"/>
                <w:szCs w:val="20"/>
              </w:rPr>
              <w:t>Gene</w:t>
            </w:r>
          </w:p>
        </w:tc>
        <w:tc>
          <w:tcPr>
            <w:tcW w:w="3866" w:type="dxa"/>
          </w:tcPr>
          <w:p w14:paraId="3EC643B8" w14:textId="77777777" w:rsidR="004227E4" w:rsidRPr="00B13075" w:rsidRDefault="004227E4" w:rsidP="00307F9A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B13075">
              <w:rPr>
                <w:rFonts w:cstheme="minorHAnsi"/>
                <w:sz w:val="20"/>
                <w:szCs w:val="20"/>
              </w:rPr>
              <w:t>Primer sequence (5’ – 3’)</w:t>
            </w:r>
          </w:p>
        </w:tc>
      </w:tr>
      <w:tr w:rsidR="004227E4" w:rsidRPr="00B13075" w14:paraId="74A2DBAD" w14:textId="77777777" w:rsidTr="00307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213348E7" w14:textId="77777777" w:rsidR="004227E4" w:rsidRPr="00B13075" w:rsidRDefault="004227E4" w:rsidP="00307F9A">
            <w:pPr>
              <w:tabs>
                <w:tab w:val="left" w:pos="1202"/>
              </w:tabs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proofErr w:type="spellStart"/>
            <w:r w:rsidRPr="00B13075">
              <w:rPr>
                <w:rFonts w:cstheme="minorHAnsi"/>
                <w:b w:val="0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3780" w:type="dxa"/>
          </w:tcPr>
          <w:p w14:paraId="478076D9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rward: AGGTCGGTGTGAACGGATTTG</w:t>
            </w:r>
          </w:p>
        </w:tc>
        <w:tc>
          <w:tcPr>
            <w:tcW w:w="994" w:type="dxa"/>
            <w:vMerge w:val="restart"/>
          </w:tcPr>
          <w:p w14:paraId="265C2DC3" w14:textId="77777777" w:rsidR="004227E4" w:rsidRPr="00B13075" w:rsidRDefault="004227E4" w:rsidP="00307F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B13075">
              <w:rPr>
                <w:rFonts w:cstheme="minorHAnsi"/>
                <w:i/>
                <w:sz w:val="20"/>
                <w:szCs w:val="20"/>
              </w:rPr>
              <w:t>Fc</w:t>
            </w:r>
            <w:r w:rsidRPr="00B13075">
              <w:rPr>
                <w:rFonts w:cstheme="minorHAnsi"/>
                <w:i/>
                <w:sz w:val="20"/>
                <w:szCs w:val="20"/>
              </w:rPr>
              <w:sym w:font="Symbol" w:char="F067"/>
            </w:r>
            <w:r w:rsidRPr="00B13075">
              <w:rPr>
                <w:rFonts w:cstheme="minorHAnsi"/>
                <w:i/>
                <w:sz w:val="20"/>
                <w:szCs w:val="20"/>
              </w:rPr>
              <w:t>R3</w:t>
            </w:r>
          </w:p>
        </w:tc>
        <w:tc>
          <w:tcPr>
            <w:tcW w:w="3866" w:type="dxa"/>
          </w:tcPr>
          <w:p w14:paraId="39545DE5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rward: CAGAATGCACACTCTGGAAGC</w:t>
            </w:r>
          </w:p>
        </w:tc>
      </w:tr>
      <w:tr w:rsidR="004227E4" w:rsidRPr="00B13075" w14:paraId="02572006" w14:textId="77777777" w:rsidTr="00307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26D2729C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3780" w:type="dxa"/>
          </w:tcPr>
          <w:p w14:paraId="7283A0C3" w14:textId="77777777" w:rsidR="004227E4" w:rsidRPr="00B13075" w:rsidRDefault="004227E4" w:rsidP="00307F9A">
            <w:pPr>
              <w:tabs>
                <w:tab w:val="left" w:pos="128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verse: TGTAGACCATGTAGTTGAGGTCA</w:t>
            </w:r>
          </w:p>
        </w:tc>
        <w:tc>
          <w:tcPr>
            <w:tcW w:w="994" w:type="dxa"/>
            <w:vMerge/>
          </w:tcPr>
          <w:p w14:paraId="3EBB4DBA" w14:textId="77777777" w:rsidR="004227E4" w:rsidRPr="00B13075" w:rsidRDefault="004227E4" w:rsidP="00307F9A">
            <w:pPr>
              <w:tabs>
                <w:tab w:val="left" w:pos="1283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866" w:type="dxa"/>
          </w:tcPr>
          <w:p w14:paraId="32A1C033" w14:textId="77777777" w:rsidR="004227E4" w:rsidRPr="00B13075" w:rsidRDefault="004227E4" w:rsidP="00307F9A">
            <w:pPr>
              <w:tabs>
                <w:tab w:val="left" w:pos="1283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verse: GGGTCCCTTCGCACATCAG</w:t>
            </w:r>
          </w:p>
        </w:tc>
      </w:tr>
      <w:tr w:rsidR="004227E4" w:rsidRPr="00B13075" w14:paraId="10809D19" w14:textId="77777777" w:rsidTr="00307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63744232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B13075">
              <w:rPr>
                <w:rFonts w:cstheme="minorHAnsi"/>
                <w:b w:val="0"/>
                <w:i/>
                <w:sz w:val="20"/>
                <w:szCs w:val="20"/>
              </w:rPr>
              <w:t>Il17a</w:t>
            </w:r>
          </w:p>
        </w:tc>
        <w:tc>
          <w:tcPr>
            <w:tcW w:w="3780" w:type="dxa"/>
          </w:tcPr>
          <w:p w14:paraId="7E1C64F5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rward: GCTCCAGAAGGCCCTCAGA</w:t>
            </w:r>
          </w:p>
        </w:tc>
        <w:tc>
          <w:tcPr>
            <w:tcW w:w="994" w:type="dxa"/>
            <w:vMerge w:val="restart"/>
          </w:tcPr>
          <w:p w14:paraId="225A1852" w14:textId="77777777" w:rsidR="004227E4" w:rsidRPr="00B13075" w:rsidRDefault="004227E4" w:rsidP="00307F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Il1r1</w:t>
            </w:r>
          </w:p>
        </w:tc>
        <w:tc>
          <w:tcPr>
            <w:tcW w:w="3866" w:type="dxa"/>
          </w:tcPr>
          <w:p w14:paraId="7563CB71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rward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TGCTACTGGGGCTCATTTGT</w:t>
            </w:r>
          </w:p>
        </w:tc>
      </w:tr>
      <w:tr w:rsidR="004227E4" w:rsidRPr="00B13075" w14:paraId="5F6DB836" w14:textId="77777777" w:rsidTr="00307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3117830D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3780" w:type="dxa"/>
          </w:tcPr>
          <w:p w14:paraId="6E0B61B0" w14:textId="77777777" w:rsidR="004227E4" w:rsidRPr="00B13075" w:rsidRDefault="004227E4" w:rsidP="00307F9A">
            <w:pPr>
              <w:tabs>
                <w:tab w:val="left" w:pos="109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verse: AGCTTTCCCTCCGCATTGA</w:t>
            </w:r>
          </w:p>
        </w:tc>
        <w:tc>
          <w:tcPr>
            <w:tcW w:w="994" w:type="dxa"/>
            <w:vMerge/>
          </w:tcPr>
          <w:p w14:paraId="45AF8038" w14:textId="77777777" w:rsidR="004227E4" w:rsidRPr="00B13075" w:rsidRDefault="004227E4" w:rsidP="00307F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866" w:type="dxa"/>
          </w:tcPr>
          <w:p w14:paraId="78D6B1BE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verse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GAGTAAGAGGACACTTGCGAAT</w:t>
            </w:r>
          </w:p>
        </w:tc>
      </w:tr>
      <w:tr w:rsidR="004227E4" w:rsidRPr="00B13075" w14:paraId="66483132" w14:textId="77777777" w:rsidTr="00307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0F40E8EE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B13075">
              <w:rPr>
                <w:rFonts w:cstheme="minorHAnsi"/>
                <w:b w:val="0"/>
                <w:i/>
                <w:sz w:val="20"/>
                <w:szCs w:val="20"/>
              </w:rPr>
              <w:t>Il1a</w:t>
            </w:r>
          </w:p>
        </w:tc>
        <w:tc>
          <w:tcPr>
            <w:tcW w:w="3780" w:type="dxa"/>
          </w:tcPr>
          <w:p w14:paraId="4834A8DC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rward: ATGACCTGC AACAGGAAGTAAAA</w:t>
            </w:r>
          </w:p>
        </w:tc>
        <w:tc>
          <w:tcPr>
            <w:tcW w:w="994" w:type="dxa"/>
            <w:vMerge w:val="restart"/>
          </w:tcPr>
          <w:p w14:paraId="273ED4D1" w14:textId="77777777" w:rsidR="004227E4" w:rsidRPr="00B13075" w:rsidRDefault="004227E4" w:rsidP="00307F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Irak1</w:t>
            </w:r>
          </w:p>
        </w:tc>
        <w:tc>
          <w:tcPr>
            <w:tcW w:w="3866" w:type="dxa"/>
          </w:tcPr>
          <w:p w14:paraId="3077280C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rward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AGAACCACCACAGATCATCATC</w:t>
            </w:r>
          </w:p>
        </w:tc>
      </w:tr>
      <w:tr w:rsidR="004227E4" w:rsidRPr="00B13075" w14:paraId="28070C5F" w14:textId="77777777" w:rsidTr="00307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7A942706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3780" w:type="dxa"/>
          </w:tcPr>
          <w:p w14:paraId="20AA058C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verse: TGTGATGAGTTTTGGTGTTTCTG</w:t>
            </w:r>
          </w:p>
        </w:tc>
        <w:tc>
          <w:tcPr>
            <w:tcW w:w="994" w:type="dxa"/>
            <w:vMerge/>
          </w:tcPr>
          <w:p w14:paraId="35A382C8" w14:textId="77777777" w:rsidR="004227E4" w:rsidRPr="00B13075" w:rsidRDefault="004227E4" w:rsidP="00307F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866" w:type="dxa"/>
          </w:tcPr>
          <w:p w14:paraId="5CDD11F7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verse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GGCTTCAATTCCAATAGCATCA</w:t>
            </w:r>
          </w:p>
        </w:tc>
      </w:tr>
      <w:tr w:rsidR="004227E4" w:rsidRPr="00B13075" w14:paraId="22763C00" w14:textId="77777777" w:rsidTr="00307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3172519C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B13075">
              <w:rPr>
                <w:rFonts w:cstheme="minorHAnsi"/>
                <w:b w:val="0"/>
                <w:i/>
                <w:sz w:val="20"/>
                <w:szCs w:val="20"/>
              </w:rPr>
              <w:t>Il1b</w:t>
            </w:r>
          </w:p>
        </w:tc>
        <w:tc>
          <w:tcPr>
            <w:tcW w:w="3780" w:type="dxa"/>
          </w:tcPr>
          <w:p w14:paraId="09B190E3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rward: GCAACTGTTCCTGAACTCAACT</w:t>
            </w:r>
          </w:p>
        </w:tc>
        <w:tc>
          <w:tcPr>
            <w:tcW w:w="994" w:type="dxa"/>
            <w:vMerge w:val="restart"/>
          </w:tcPr>
          <w:p w14:paraId="7C100551" w14:textId="77777777" w:rsidR="004227E4" w:rsidRPr="00B13075" w:rsidRDefault="004227E4" w:rsidP="00307F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Map3k14</w:t>
            </w:r>
          </w:p>
        </w:tc>
        <w:tc>
          <w:tcPr>
            <w:tcW w:w="3866" w:type="dxa"/>
          </w:tcPr>
          <w:p w14:paraId="0DA8DEC1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rward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GTGGGAAGTGGGAGATCCTA</w:t>
            </w:r>
          </w:p>
        </w:tc>
      </w:tr>
      <w:tr w:rsidR="004227E4" w:rsidRPr="00B13075" w14:paraId="1075D1C7" w14:textId="77777777" w:rsidTr="00307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2CE89415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3780" w:type="dxa"/>
          </w:tcPr>
          <w:p w14:paraId="7185B96D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verse: ATCTTTTGGGGTCCGTCAACT</w:t>
            </w:r>
          </w:p>
        </w:tc>
        <w:tc>
          <w:tcPr>
            <w:tcW w:w="994" w:type="dxa"/>
            <w:vMerge/>
          </w:tcPr>
          <w:p w14:paraId="32277599" w14:textId="77777777" w:rsidR="004227E4" w:rsidRPr="00B13075" w:rsidRDefault="004227E4" w:rsidP="00307F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866" w:type="dxa"/>
          </w:tcPr>
          <w:p w14:paraId="2ED730BF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verse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GCTGAACTCTTGGCTATTCTCA</w:t>
            </w:r>
          </w:p>
        </w:tc>
      </w:tr>
      <w:tr w:rsidR="004227E4" w:rsidRPr="00B13075" w14:paraId="6C2FA9FB" w14:textId="77777777" w:rsidTr="00307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12FD7039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B13075">
              <w:rPr>
                <w:rFonts w:cstheme="minorHAnsi"/>
                <w:b w:val="0"/>
                <w:i/>
                <w:sz w:val="20"/>
                <w:szCs w:val="20"/>
              </w:rPr>
              <w:t>Ccl22</w:t>
            </w:r>
          </w:p>
        </w:tc>
        <w:tc>
          <w:tcPr>
            <w:tcW w:w="3780" w:type="dxa"/>
          </w:tcPr>
          <w:p w14:paraId="1FC705A3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rward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GGTCCCTATGGTGCCAATGT</w:t>
            </w:r>
          </w:p>
        </w:tc>
        <w:tc>
          <w:tcPr>
            <w:tcW w:w="994" w:type="dxa"/>
            <w:vMerge w:val="restart"/>
          </w:tcPr>
          <w:p w14:paraId="31300A45" w14:textId="77777777" w:rsidR="004227E4" w:rsidRPr="00B13075" w:rsidRDefault="004227E4" w:rsidP="00307F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Mapk3</w:t>
            </w:r>
          </w:p>
        </w:tc>
        <w:tc>
          <w:tcPr>
            <w:tcW w:w="3866" w:type="dxa"/>
          </w:tcPr>
          <w:p w14:paraId="1B06BA8E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rward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CCGCCATGAGAATGTTATAGGC</w:t>
            </w:r>
          </w:p>
        </w:tc>
      </w:tr>
      <w:tr w:rsidR="004227E4" w:rsidRPr="00B13075" w14:paraId="7A509897" w14:textId="77777777" w:rsidTr="00307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7B98FE90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3780" w:type="dxa"/>
          </w:tcPr>
          <w:p w14:paraId="376AC83C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verse: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 xml:space="preserve"> CGGCAGGATTTTGAGGTCCA</w:t>
            </w:r>
          </w:p>
        </w:tc>
        <w:tc>
          <w:tcPr>
            <w:tcW w:w="994" w:type="dxa"/>
            <w:vMerge/>
          </w:tcPr>
          <w:p w14:paraId="16906B42" w14:textId="77777777" w:rsidR="004227E4" w:rsidRPr="00B13075" w:rsidRDefault="004227E4" w:rsidP="00307F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866" w:type="dxa"/>
          </w:tcPr>
          <w:p w14:paraId="3D6F8510" w14:textId="77777777" w:rsidR="004227E4" w:rsidRPr="00B13075" w:rsidRDefault="004227E4" w:rsidP="00307F9A">
            <w:pPr>
              <w:tabs>
                <w:tab w:val="left" w:pos="1097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verse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GTGGTGTTGATAAGCAGATTGG</w:t>
            </w:r>
          </w:p>
        </w:tc>
      </w:tr>
      <w:tr w:rsidR="004227E4" w:rsidRPr="00B13075" w14:paraId="78BF73D7" w14:textId="77777777" w:rsidTr="00307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00FADAA3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B13075">
              <w:rPr>
                <w:rFonts w:cstheme="minorHAnsi"/>
                <w:b w:val="0"/>
                <w:i/>
                <w:sz w:val="20"/>
                <w:szCs w:val="20"/>
              </w:rPr>
              <w:t>Il1rn</w:t>
            </w:r>
          </w:p>
        </w:tc>
        <w:tc>
          <w:tcPr>
            <w:tcW w:w="3780" w:type="dxa"/>
          </w:tcPr>
          <w:p w14:paraId="32A24368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rward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CTCATTGCTGGGTACTTACAA</w:t>
            </w:r>
          </w:p>
        </w:tc>
        <w:tc>
          <w:tcPr>
            <w:tcW w:w="994" w:type="dxa"/>
            <w:vMerge w:val="restart"/>
          </w:tcPr>
          <w:p w14:paraId="1600BC5C" w14:textId="77777777" w:rsidR="004227E4" w:rsidRPr="00B13075" w:rsidRDefault="004227E4" w:rsidP="00307F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Irak2</w:t>
            </w:r>
          </w:p>
        </w:tc>
        <w:tc>
          <w:tcPr>
            <w:tcW w:w="3866" w:type="dxa"/>
          </w:tcPr>
          <w:p w14:paraId="3546D0A7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rward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GAAGCCGGTTCCTGAGAG</w:t>
            </w:r>
          </w:p>
        </w:tc>
      </w:tr>
      <w:tr w:rsidR="004227E4" w:rsidRPr="00B13075" w14:paraId="124BAF00" w14:textId="77777777" w:rsidTr="00307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63CBE724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3780" w:type="dxa"/>
          </w:tcPr>
          <w:p w14:paraId="206F4531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verse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CAGACTTGGCACAAGACAGG</w:t>
            </w:r>
          </w:p>
        </w:tc>
        <w:tc>
          <w:tcPr>
            <w:tcW w:w="994" w:type="dxa"/>
            <w:vMerge/>
          </w:tcPr>
          <w:p w14:paraId="67BE3EF7" w14:textId="77777777" w:rsidR="004227E4" w:rsidRPr="00B13075" w:rsidRDefault="004227E4" w:rsidP="00307F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866" w:type="dxa"/>
          </w:tcPr>
          <w:p w14:paraId="08828597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verse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GGCCGGACTTTCTCCTGTTC</w:t>
            </w:r>
          </w:p>
        </w:tc>
      </w:tr>
      <w:tr w:rsidR="004227E4" w:rsidRPr="00B13075" w14:paraId="27A8FB69" w14:textId="77777777" w:rsidTr="00307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7C854EDD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B13075">
              <w:rPr>
                <w:rFonts w:cstheme="minorHAnsi"/>
                <w:b w:val="0"/>
                <w:i/>
                <w:sz w:val="20"/>
                <w:szCs w:val="20"/>
              </w:rPr>
              <w:t>Cxcl2</w:t>
            </w:r>
          </w:p>
        </w:tc>
        <w:tc>
          <w:tcPr>
            <w:tcW w:w="3780" w:type="dxa"/>
          </w:tcPr>
          <w:p w14:paraId="212F7983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rward: CCACCAACCACCAGGCTAC</w:t>
            </w:r>
          </w:p>
        </w:tc>
        <w:tc>
          <w:tcPr>
            <w:tcW w:w="994" w:type="dxa"/>
            <w:vMerge w:val="restart"/>
          </w:tcPr>
          <w:p w14:paraId="35554891" w14:textId="77777777" w:rsidR="004227E4" w:rsidRPr="00B13075" w:rsidRDefault="004227E4" w:rsidP="00307F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B13075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Tirap</w:t>
            </w:r>
            <w:proofErr w:type="spellEnd"/>
          </w:p>
        </w:tc>
        <w:tc>
          <w:tcPr>
            <w:tcW w:w="3866" w:type="dxa"/>
          </w:tcPr>
          <w:p w14:paraId="23CDC270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rward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CTCCTCCACTCCGTCCAA</w:t>
            </w:r>
          </w:p>
        </w:tc>
      </w:tr>
      <w:tr w:rsidR="004227E4" w:rsidRPr="00B13075" w14:paraId="7010FD56" w14:textId="77777777" w:rsidTr="00307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18C1B1E1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3780" w:type="dxa"/>
          </w:tcPr>
          <w:p w14:paraId="59D1CA32" w14:textId="77777777" w:rsidR="004227E4" w:rsidRPr="00B13075" w:rsidRDefault="004227E4" w:rsidP="00307F9A">
            <w:pPr>
              <w:tabs>
                <w:tab w:val="left" w:pos="115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verse: GCTTCAGGGTCAAGGGCAAA</w:t>
            </w:r>
          </w:p>
        </w:tc>
        <w:tc>
          <w:tcPr>
            <w:tcW w:w="994" w:type="dxa"/>
            <w:vMerge/>
          </w:tcPr>
          <w:p w14:paraId="6046C89D" w14:textId="77777777" w:rsidR="004227E4" w:rsidRPr="00B13075" w:rsidRDefault="004227E4" w:rsidP="00307F9A">
            <w:pPr>
              <w:tabs>
                <w:tab w:val="left" w:pos="115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866" w:type="dxa"/>
          </w:tcPr>
          <w:p w14:paraId="168B10D2" w14:textId="77777777" w:rsidR="004227E4" w:rsidRPr="00B13075" w:rsidRDefault="004227E4" w:rsidP="00307F9A">
            <w:pPr>
              <w:tabs>
                <w:tab w:val="left" w:pos="115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verse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CTTTCCTGGGAGATCGGCAT</w:t>
            </w:r>
          </w:p>
        </w:tc>
      </w:tr>
      <w:tr w:rsidR="004227E4" w:rsidRPr="00B13075" w14:paraId="6CE0C6B2" w14:textId="77777777" w:rsidTr="00307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56D3BD28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B13075">
              <w:rPr>
                <w:rFonts w:cstheme="minorHAnsi"/>
                <w:b w:val="0"/>
                <w:i/>
                <w:sz w:val="20"/>
                <w:szCs w:val="20"/>
              </w:rPr>
              <w:t>Cd11b</w:t>
            </w:r>
          </w:p>
        </w:tc>
        <w:tc>
          <w:tcPr>
            <w:tcW w:w="3780" w:type="dxa"/>
          </w:tcPr>
          <w:p w14:paraId="140C9D8C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rward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TGGACGCTGATGGCAATACC</w:t>
            </w:r>
          </w:p>
        </w:tc>
        <w:tc>
          <w:tcPr>
            <w:tcW w:w="994" w:type="dxa"/>
            <w:vMerge w:val="restart"/>
          </w:tcPr>
          <w:p w14:paraId="4304BA8F" w14:textId="77777777" w:rsidR="004227E4" w:rsidRPr="00B13075" w:rsidRDefault="004227E4" w:rsidP="00307F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Capn13</w:t>
            </w:r>
          </w:p>
        </w:tc>
        <w:tc>
          <w:tcPr>
            <w:tcW w:w="3866" w:type="dxa"/>
          </w:tcPr>
          <w:p w14:paraId="2775CA5B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rward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CTGGAAGGTGCAAGCAGATT</w:t>
            </w:r>
          </w:p>
        </w:tc>
      </w:tr>
      <w:tr w:rsidR="004227E4" w:rsidRPr="00B13075" w14:paraId="5DDADD2C" w14:textId="77777777" w:rsidTr="00307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06337901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3780" w:type="dxa"/>
          </w:tcPr>
          <w:p w14:paraId="7FB5C2D9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verse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CCCCATTCACGTCTCCCA</w:t>
            </w:r>
          </w:p>
        </w:tc>
        <w:tc>
          <w:tcPr>
            <w:tcW w:w="994" w:type="dxa"/>
            <w:vMerge/>
          </w:tcPr>
          <w:p w14:paraId="7B00F477" w14:textId="77777777" w:rsidR="004227E4" w:rsidRPr="00B13075" w:rsidRDefault="004227E4" w:rsidP="00307F9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866" w:type="dxa"/>
          </w:tcPr>
          <w:p w14:paraId="6EAF8053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verse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GGTGCGAATAGCTTTGGTCC</w:t>
            </w:r>
          </w:p>
        </w:tc>
      </w:tr>
      <w:tr w:rsidR="004227E4" w:rsidRPr="00B13075" w14:paraId="22CA1C72" w14:textId="77777777" w:rsidTr="00307F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 w:val="restart"/>
          </w:tcPr>
          <w:p w14:paraId="3063C5EA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  <w:r w:rsidRPr="00B13075">
              <w:rPr>
                <w:rFonts w:cstheme="minorHAnsi"/>
                <w:b w:val="0"/>
                <w:i/>
                <w:sz w:val="20"/>
                <w:szCs w:val="20"/>
              </w:rPr>
              <w:t>Nos2</w:t>
            </w:r>
          </w:p>
        </w:tc>
        <w:tc>
          <w:tcPr>
            <w:tcW w:w="3780" w:type="dxa"/>
          </w:tcPr>
          <w:p w14:paraId="7EAC6F2E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Forward: TTGGGTCTTGTTCACTCCACGG</w:t>
            </w:r>
          </w:p>
        </w:tc>
        <w:tc>
          <w:tcPr>
            <w:tcW w:w="994" w:type="dxa"/>
            <w:vMerge w:val="restart"/>
          </w:tcPr>
          <w:p w14:paraId="38323B5C" w14:textId="77777777" w:rsidR="004227E4" w:rsidRPr="00B13075" w:rsidRDefault="004227E4" w:rsidP="00307F9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i/>
                <w:color w:val="000000" w:themeColor="text1"/>
                <w:sz w:val="20"/>
                <w:szCs w:val="20"/>
              </w:rPr>
              <w:t>Casp1</w:t>
            </w:r>
          </w:p>
        </w:tc>
        <w:tc>
          <w:tcPr>
            <w:tcW w:w="3866" w:type="dxa"/>
          </w:tcPr>
          <w:p w14:paraId="7A1C17CD" w14:textId="77777777" w:rsidR="004227E4" w:rsidRPr="00B13075" w:rsidRDefault="004227E4" w:rsidP="00307F9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Forward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ACAAGGCACGGGACCTATG</w:t>
            </w:r>
          </w:p>
        </w:tc>
      </w:tr>
      <w:tr w:rsidR="004227E4" w:rsidRPr="00B13075" w14:paraId="5C35CC38" w14:textId="77777777" w:rsidTr="00307F9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5" w:type="dxa"/>
            <w:vMerge/>
          </w:tcPr>
          <w:p w14:paraId="3EB1F664" w14:textId="77777777" w:rsidR="004227E4" w:rsidRPr="00B13075" w:rsidRDefault="004227E4" w:rsidP="00307F9A">
            <w:pPr>
              <w:spacing w:line="480" w:lineRule="auto"/>
              <w:jc w:val="center"/>
              <w:rPr>
                <w:rFonts w:cstheme="minorHAnsi"/>
                <w:b w:val="0"/>
                <w:i/>
                <w:sz w:val="20"/>
                <w:szCs w:val="20"/>
              </w:rPr>
            </w:pPr>
          </w:p>
        </w:tc>
        <w:tc>
          <w:tcPr>
            <w:tcW w:w="3780" w:type="dxa"/>
          </w:tcPr>
          <w:p w14:paraId="4C461DEA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Reverse: CCTCTTTCAGGTCACTTTGGTAGG</w:t>
            </w:r>
          </w:p>
        </w:tc>
        <w:tc>
          <w:tcPr>
            <w:tcW w:w="994" w:type="dxa"/>
            <w:vMerge/>
          </w:tcPr>
          <w:p w14:paraId="38F66DB4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866" w:type="dxa"/>
          </w:tcPr>
          <w:p w14:paraId="60DB681B" w14:textId="77777777" w:rsidR="004227E4" w:rsidRPr="00B13075" w:rsidRDefault="004227E4" w:rsidP="00307F9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B13075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 xml:space="preserve">Reverse: </w:t>
            </w:r>
            <w:r w:rsidRPr="00B13075">
              <w:rPr>
                <w:rFonts w:cstheme="minorHAnsi"/>
                <w:color w:val="000000"/>
                <w:sz w:val="20"/>
                <w:szCs w:val="20"/>
                <w:shd w:val="clear" w:color="auto" w:fill="FFFFFF"/>
              </w:rPr>
              <w:t>TCCCAGTCAGTCCTGGAAATG</w:t>
            </w:r>
          </w:p>
        </w:tc>
      </w:tr>
    </w:tbl>
    <w:p w14:paraId="16E85637" w14:textId="77777777" w:rsidR="004227E4" w:rsidRPr="008D11C4" w:rsidRDefault="004227E4" w:rsidP="004227E4">
      <w:pPr>
        <w:spacing w:line="480" w:lineRule="auto"/>
        <w:jc w:val="both"/>
        <w:rPr>
          <w:rFonts w:cstheme="minorHAnsi"/>
          <w:b/>
        </w:rPr>
      </w:pPr>
    </w:p>
    <w:p w14:paraId="04E93EA7" w14:textId="77777777" w:rsidR="004227E4" w:rsidRPr="008D11C4" w:rsidRDefault="004227E4" w:rsidP="004227E4">
      <w:pPr>
        <w:spacing w:line="480" w:lineRule="auto"/>
        <w:jc w:val="both"/>
        <w:rPr>
          <w:rFonts w:cstheme="minorHAnsi"/>
          <w:b/>
        </w:rPr>
      </w:pPr>
    </w:p>
    <w:p w14:paraId="03154757" w14:textId="77777777" w:rsidR="00CC18F6" w:rsidRDefault="00E62AE8"/>
    <w:sectPr w:rsidR="00CC18F6" w:rsidSect="004227E4">
      <w:footerReference w:type="even" r:id="rId7"/>
      <w:footerReference w:type="default" r:id="rId8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29C530" w14:textId="77777777" w:rsidR="00E62AE8" w:rsidRDefault="00E62AE8" w:rsidP="004227E4">
      <w:r>
        <w:separator/>
      </w:r>
    </w:p>
  </w:endnote>
  <w:endnote w:type="continuationSeparator" w:id="0">
    <w:p w14:paraId="0BC1D8FD" w14:textId="77777777" w:rsidR="00E62AE8" w:rsidRDefault="00E62AE8" w:rsidP="004227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993721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3ABBCC" w14:textId="77777777" w:rsidR="004227E4" w:rsidRDefault="004227E4" w:rsidP="00E24D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C437900" w14:textId="77777777" w:rsidR="004227E4" w:rsidRDefault="004227E4" w:rsidP="004227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426086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753AD4" w14:textId="77777777" w:rsidR="004227E4" w:rsidRDefault="004227E4" w:rsidP="00E24D9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75E7BA8" w14:textId="77777777" w:rsidR="004227E4" w:rsidRDefault="004227E4" w:rsidP="004227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C74E6" w14:textId="77777777" w:rsidR="00E62AE8" w:rsidRDefault="00E62AE8" w:rsidP="004227E4">
      <w:r>
        <w:separator/>
      </w:r>
    </w:p>
  </w:footnote>
  <w:footnote w:type="continuationSeparator" w:id="0">
    <w:p w14:paraId="4B4FF9F6" w14:textId="77777777" w:rsidR="00E62AE8" w:rsidRDefault="00E62AE8" w:rsidP="004227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B82917"/>
    <w:multiLevelType w:val="multilevel"/>
    <w:tmpl w:val="154A37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E4"/>
    <w:rsid w:val="00023166"/>
    <w:rsid w:val="00023C43"/>
    <w:rsid w:val="00047E52"/>
    <w:rsid w:val="00054CEF"/>
    <w:rsid w:val="00062909"/>
    <w:rsid w:val="00063A13"/>
    <w:rsid w:val="00072C99"/>
    <w:rsid w:val="000800DA"/>
    <w:rsid w:val="000A11F3"/>
    <w:rsid w:val="000A149F"/>
    <w:rsid w:val="000A6D65"/>
    <w:rsid w:val="000B05E7"/>
    <w:rsid w:val="000B4185"/>
    <w:rsid w:val="000E23D6"/>
    <w:rsid w:val="000E4E55"/>
    <w:rsid w:val="000F518E"/>
    <w:rsid w:val="00102BA7"/>
    <w:rsid w:val="00127708"/>
    <w:rsid w:val="00151614"/>
    <w:rsid w:val="00156FBD"/>
    <w:rsid w:val="00173399"/>
    <w:rsid w:val="001834B8"/>
    <w:rsid w:val="00193874"/>
    <w:rsid w:val="00195E0E"/>
    <w:rsid w:val="001B3318"/>
    <w:rsid w:val="001C1D79"/>
    <w:rsid w:val="001C5D5F"/>
    <w:rsid w:val="001E3E46"/>
    <w:rsid w:val="001E5718"/>
    <w:rsid w:val="001F2CE0"/>
    <w:rsid w:val="001F4945"/>
    <w:rsid w:val="001F528D"/>
    <w:rsid w:val="001F5CC3"/>
    <w:rsid w:val="001F6A76"/>
    <w:rsid w:val="002150F5"/>
    <w:rsid w:val="002566DA"/>
    <w:rsid w:val="00265662"/>
    <w:rsid w:val="00284D7C"/>
    <w:rsid w:val="00287B2F"/>
    <w:rsid w:val="002A5A89"/>
    <w:rsid w:val="002B24A0"/>
    <w:rsid w:val="002B2C15"/>
    <w:rsid w:val="002B560A"/>
    <w:rsid w:val="002B7C51"/>
    <w:rsid w:val="002C3CBA"/>
    <w:rsid w:val="002C643D"/>
    <w:rsid w:val="002D2250"/>
    <w:rsid w:val="002E318A"/>
    <w:rsid w:val="002F1C2A"/>
    <w:rsid w:val="002F307B"/>
    <w:rsid w:val="00301BC2"/>
    <w:rsid w:val="00331EF8"/>
    <w:rsid w:val="00347445"/>
    <w:rsid w:val="0035763A"/>
    <w:rsid w:val="00376E9A"/>
    <w:rsid w:val="003877C4"/>
    <w:rsid w:val="0039014A"/>
    <w:rsid w:val="003B1A66"/>
    <w:rsid w:val="003B5862"/>
    <w:rsid w:val="003C75A4"/>
    <w:rsid w:val="003E3178"/>
    <w:rsid w:val="004227E4"/>
    <w:rsid w:val="004A3B15"/>
    <w:rsid w:val="004A7234"/>
    <w:rsid w:val="004B2F20"/>
    <w:rsid w:val="0053093F"/>
    <w:rsid w:val="00531F84"/>
    <w:rsid w:val="00547A8C"/>
    <w:rsid w:val="00564C79"/>
    <w:rsid w:val="00580EDB"/>
    <w:rsid w:val="005A69A5"/>
    <w:rsid w:val="005B2665"/>
    <w:rsid w:val="005C43D7"/>
    <w:rsid w:val="005F3FA9"/>
    <w:rsid w:val="005F5D8A"/>
    <w:rsid w:val="005F7F6A"/>
    <w:rsid w:val="00605B66"/>
    <w:rsid w:val="0062677C"/>
    <w:rsid w:val="00630426"/>
    <w:rsid w:val="00633511"/>
    <w:rsid w:val="0063424F"/>
    <w:rsid w:val="00635A74"/>
    <w:rsid w:val="00667430"/>
    <w:rsid w:val="006740CA"/>
    <w:rsid w:val="00682A10"/>
    <w:rsid w:val="00697FEE"/>
    <w:rsid w:val="006C5771"/>
    <w:rsid w:val="006C5E15"/>
    <w:rsid w:val="006E1342"/>
    <w:rsid w:val="006E6D80"/>
    <w:rsid w:val="006F5CE9"/>
    <w:rsid w:val="0074197D"/>
    <w:rsid w:val="007465B3"/>
    <w:rsid w:val="00754CDF"/>
    <w:rsid w:val="00756B05"/>
    <w:rsid w:val="00763DEC"/>
    <w:rsid w:val="00765FD9"/>
    <w:rsid w:val="0078437F"/>
    <w:rsid w:val="0079640F"/>
    <w:rsid w:val="007B3615"/>
    <w:rsid w:val="007B3EFA"/>
    <w:rsid w:val="007F2300"/>
    <w:rsid w:val="0080488F"/>
    <w:rsid w:val="008668F8"/>
    <w:rsid w:val="00880770"/>
    <w:rsid w:val="00881B92"/>
    <w:rsid w:val="00897AA2"/>
    <w:rsid w:val="008B0970"/>
    <w:rsid w:val="008C13B8"/>
    <w:rsid w:val="008C17A3"/>
    <w:rsid w:val="008C2D56"/>
    <w:rsid w:val="008D0D1D"/>
    <w:rsid w:val="008E7CB9"/>
    <w:rsid w:val="00900935"/>
    <w:rsid w:val="0092282F"/>
    <w:rsid w:val="0092384F"/>
    <w:rsid w:val="00962D85"/>
    <w:rsid w:val="0097407C"/>
    <w:rsid w:val="00977C0F"/>
    <w:rsid w:val="00980305"/>
    <w:rsid w:val="00993A7F"/>
    <w:rsid w:val="0099409B"/>
    <w:rsid w:val="009A1D50"/>
    <w:rsid w:val="009B102F"/>
    <w:rsid w:val="009C1E3E"/>
    <w:rsid w:val="009E3024"/>
    <w:rsid w:val="00A009C8"/>
    <w:rsid w:val="00A0767C"/>
    <w:rsid w:val="00A238CE"/>
    <w:rsid w:val="00A56E6B"/>
    <w:rsid w:val="00A57459"/>
    <w:rsid w:val="00A771EE"/>
    <w:rsid w:val="00A805AF"/>
    <w:rsid w:val="00A824D5"/>
    <w:rsid w:val="00A82BFA"/>
    <w:rsid w:val="00A9101A"/>
    <w:rsid w:val="00A9233D"/>
    <w:rsid w:val="00A93F22"/>
    <w:rsid w:val="00AA0F25"/>
    <w:rsid w:val="00AC628E"/>
    <w:rsid w:val="00AE497D"/>
    <w:rsid w:val="00B2525F"/>
    <w:rsid w:val="00B37027"/>
    <w:rsid w:val="00B37397"/>
    <w:rsid w:val="00B60939"/>
    <w:rsid w:val="00B734FE"/>
    <w:rsid w:val="00B86872"/>
    <w:rsid w:val="00B87381"/>
    <w:rsid w:val="00BB534D"/>
    <w:rsid w:val="00BC7586"/>
    <w:rsid w:val="00C03166"/>
    <w:rsid w:val="00C1329A"/>
    <w:rsid w:val="00C1419C"/>
    <w:rsid w:val="00C15F43"/>
    <w:rsid w:val="00C24B3E"/>
    <w:rsid w:val="00C50348"/>
    <w:rsid w:val="00C65333"/>
    <w:rsid w:val="00C72275"/>
    <w:rsid w:val="00C749AB"/>
    <w:rsid w:val="00C900DD"/>
    <w:rsid w:val="00CA38EF"/>
    <w:rsid w:val="00CD76A4"/>
    <w:rsid w:val="00CD7B3F"/>
    <w:rsid w:val="00CF05B1"/>
    <w:rsid w:val="00D04974"/>
    <w:rsid w:val="00D07D2D"/>
    <w:rsid w:val="00D167E2"/>
    <w:rsid w:val="00D25D53"/>
    <w:rsid w:val="00D34675"/>
    <w:rsid w:val="00D5289E"/>
    <w:rsid w:val="00D54993"/>
    <w:rsid w:val="00D5737E"/>
    <w:rsid w:val="00D6618B"/>
    <w:rsid w:val="00D71931"/>
    <w:rsid w:val="00D93355"/>
    <w:rsid w:val="00DB7FFB"/>
    <w:rsid w:val="00DC681B"/>
    <w:rsid w:val="00DD153B"/>
    <w:rsid w:val="00DD22D8"/>
    <w:rsid w:val="00DD46D2"/>
    <w:rsid w:val="00DE29EC"/>
    <w:rsid w:val="00DE5550"/>
    <w:rsid w:val="00E12550"/>
    <w:rsid w:val="00E331C3"/>
    <w:rsid w:val="00E3345D"/>
    <w:rsid w:val="00E41588"/>
    <w:rsid w:val="00E4439F"/>
    <w:rsid w:val="00E453DE"/>
    <w:rsid w:val="00E50937"/>
    <w:rsid w:val="00E575F6"/>
    <w:rsid w:val="00E609A3"/>
    <w:rsid w:val="00E62AE8"/>
    <w:rsid w:val="00E97318"/>
    <w:rsid w:val="00EA0278"/>
    <w:rsid w:val="00EB3764"/>
    <w:rsid w:val="00ED0E63"/>
    <w:rsid w:val="00ED320F"/>
    <w:rsid w:val="00EE1C89"/>
    <w:rsid w:val="00EE31D8"/>
    <w:rsid w:val="00EE36F9"/>
    <w:rsid w:val="00EF45AA"/>
    <w:rsid w:val="00F200C3"/>
    <w:rsid w:val="00F249AE"/>
    <w:rsid w:val="00F30BEB"/>
    <w:rsid w:val="00F36B95"/>
    <w:rsid w:val="00F53D62"/>
    <w:rsid w:val="00F72B87"/>
    <w:rsid w:val="00F72E3D"/>
    <w:rsid w:val="00F85EA2"/>
    <w:rsid w:val="00F969FE"/>
    <w:rsid w:val="00FB5109"/>
    <w:rsid w:val="00FB6D70"/>
    <w:rsid w:val="00FC57AC"/>
    <w:rsid w:val="00FD6CF6"/>
    <w:rsid w:val="00FE2C13"/>
    <w:rsid w:val="00FE656C"/>
    <w:rsid w:val="00FF0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57E82"/>
  <w14:defaultImageDpi w14:val="32767"/>
  <w15:chartTrackingRefBased/>
  <w15:docId w15:val="{7CAE0331-E112-0049-A851-590BAFFE2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227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5289E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D5289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D5289E"/>
    <w:rPr>
      <w:i/>
      <w:iCs/>
    </w:rPr>
  </w:style>
  <w:style w:type="table" w:customStyle="1" w:styleId="ListTable31">
    <w:name w:val="List Table 31"/>
    <w:basedOn w:val="TableNormal"/>
    <w:uiPriority w:val="48"/>
    <w:rsid w:val="004227E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227E4"/>
  </w:style>
  <w:style w:type="paragraph" w:styleId="Footer">
    <w:name w:val="footer"/>
    <w:basedOn w:val="Normal"/>
    <w:link w:val="FooterChar"/>
    <w:uiPriority w:val="99"/>
    <w:unhideWhenUsed/>
    <w:rsid w:val="004227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27E4"/>
  </w:style>
  <w:style w:type="character" w:styleId="PageNumber">
    <w:name w:val="page number"/>
    <w:basedOn w:val="DefaultParagraphFont"/>
    <w:uiPriority w:val="99"/>
    <w:semiHidden/>
    <w:unhideWhenUsed/>
    <w:rsid w:val="00422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28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Kuipers</dc:creator>
  <cp:keywords/>
  <dc:description/>
  <cp:lastModifiedBy>Microsoft Office User</cp:lastModifiedBy>
  <cp:revision>3</cp:revision>
  <dcterms:created xsi:type="dcterms:W3CDTF">2018-10-23T16:13:00Z</dcterms:created>
  <dcterms:modified xsi:type="dcterms:W3CDTF">2018-10-23T16:15:00Z</dcterms:modified>
</cp:coreProperties>
</file>